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27B34B" w14:textId="7CF695F6" w:rsidR="009C28E3" w:rsidRPr="001D0B93" w:rsidRDefault="001D0B93">
      <w:pPr>
        <w:rPr>
          <w:rFonts w:ascii="Garamond" w:hAnsi="Garamond" w:cs="Times New Roman"/>
        </w:rPr>
      </w:pPr>
      <w:r w:rsidRPr="001D0B93">
        <w:rPr>
          <w:rFonts w:ascii="Garamond" w:hAnsi="Garamond" w:cs="Times New Roman"/>
        </w:rPr>
        <w:t xml:space="preserve">Supplemental </w:t>
      </w:r>
      <w:r w:rsidR="009C28E3" w:rsidRPr="001D0B93">
        <w:rPr>
          <w:rFonts w:ascii="Garamond" w:hAnsi="Garamond" w:cs="Times New Roman"/>
        </w:rPr>
        <w:t xml:space="preserve">Table </w:t>
      </w:r>
      <w:r w:rsidR="00E059A7">
        <w:rPr>
          <w:rFonts w:ascii="Garamond" w:hAnsi="Garamond" w:cs="Times New Roman"/>
        </w:rPr>
        <w:t>3</w:t>
      </w:r>
      <w:r w:rsidR="009C28E3" w:rsidRPr="001D0B93">
        <w:rPr>
          <w:rFonts w:ascii="Garamond" w:hAnsi="Garamond" w:cs="Times New Roman"/>
        </w:rPr>
        <w:t xml:space="preserve">. </w:t>
      </w:r>
      <w:r w:rsidRPr="001D0B93">
        <w:rPr>
          <w:rFonts w:ascii="Garamond" w:hAnsi="Garamond" w:cs="Times New Roman"/>
        </w:rPr>
        <w:t xml:space="preserve">Account </w:t>
      </w:r>
      <w:r>
        <w:rPr>
          <w:rFonts w:ascii="Garamond" w:hAnsi="Garamond" w:cs="Times New Roman"/>
        </w:rPr>
        <w:t>and</w:t>
      </w:r>
      <w:r w:rsidRPr="001D0B93">
        <w:rPr>
          <w:rFonts w:ascii="Garamond" w:hAnsi="Garamond" w:cs="Times New Roman"/>
        </w:rPr>
        <w:t xml:space="preserve"> Period Effects: Descriptive Information</w:t>
      </w:r>
      <w:r w:rsidRPr="001D0B93">
        <w:rPr>
          <w:rFonts w:ascii="Garamond" w:hAnsi="Garamond" w:cs="Times New Roman"/>
        </w:rPr>
        <w:tab/>
      </w:r>
    </w:p>
    <w:p w14:paraId="2482C9EA" w14:textId="102A2CA3" w:rsidR="0082627C" w:rsidRPr="009C28E3" w:rsidRDefault="0082627C">
      <w:pPr>
        <w:rPr>
          <w:rFonts w:ascii="Garamond" w:hAnsi="Garamond" w:cs="Times New Roman"/>
          <w:sz w:val="20"/>
          <w:szCs w:val="20"/>
        </w:rPr>
      </w:pPr>
    </w:p>
    <w:tbl>
      <w:tblPr>
        <w:tblStyle w:val="PlainTable4"/>
        <w:tblW w:w="9281" w:type="dxa"/>
        <w:tblLayout w:type="fixed"/>
        <w:tblLook w:val="04A0" w:firstRow="1" w:lastRow="0" w:firstColumn="1" w:lastColumn="0" w:noHBand="0" w:noVBand="1"/>
      </w:tblPr>
      <w:tblGrid>
        <w:gridCol w:w="2538"/>
        <w:gridCol w:w="2202"/>
        <w:gridCol w:w="2874"/>
        <w:gridCol w:w="1667"/>
      </w:tblGrid>
      <w:tr w:rsidR="0082627C" w:rsidRPr="009C28E3" w14:paraId="1E699BAA" w14:textId="77777777" w:rsidTr="00ED03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single" w:sz="12" w:space="0" w:color="auto"/>
              <w:bottom w:val="single" w:sz="8" w:space="0" w:color="auto"/>
            </w:tcBorders>
          </w:tcPr>
          <w:p w14:paraId="59B5E01E" w14:textId="77777777" w:rsidR="0082627C" w:rsidRPr="009C28E3" w:rsidRDefault="0082627C" w:rsidP="00ED0368">
            <w:pPr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  <w:t>Account/Period Type</w:t>
            </w:r>
          </w:p>
        </w:tc>
        <w:tc>
          <w:tcPr>
            <w:tcW w:w="2202" w:type="dxa"/>
            <w:tcBorders>
              <w:top w:val="single" w:sz="12" w:space="0" w:color="auto"/>
              <w:bottom w:val="single" w:sz="8" w:space="0" w:color="auto"/>
            </w:tcBorders>
          </w:tcPr>
          <w:p w14:paraId="3163BD4F" w14:textId="77777777" w:rsidR="0082627C" w:rsidRPr="009C28E3" w:rsidRDefault="0082627C" w:rsidP="00ED03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Description</w:t>
            </w:r>
          </w:p>
        </w:tc>
        <w:tc>
          <w:tcPr>
            <w:tcW w:w="2874" w:type="dxa"/>
            <w:tcBorders>
              <w:top w:val="single" w:sz="12" w:space="0" w:color="auto"/>
              <w:bottom w:val="single" w:sz="8" w:space="0" w:color="auto"/>
            </w:tcBorders>
          </w:tcPr>
          <w:p w14:paraId="5A625471" w14:textId="77777777" w:rsidR="0082627C" w:rsidRPr="009C28E3" w:rsidRDefault="0082627C" w:rsidP="00ED03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Frequency</w:t>
            </w:r>
          </w:p>
        </w:tc>
        <w:tc>
          <w:tcPr>
            <w:tcW w:w="1667" w:type="dxa"/>
            <w:tcBorders>
              <w:top w:val="single" w:sz="12" w:space="0" w:color="auto"/>
              <w:bottom w:val="single" w:sz="8" w:space="0" w:color="auto"/>
            </w:tcBorders>
          </w:tcPr>
          <w:p w14:paraId="094E5D9A" w14:textId="77777777" w:rsidR="0082627C" w:rsidRPr="009C28E3" w:rsidRDefault="0082627C" w:rsidP="00ED03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% of Total Tweets</w:t>
            </w:r>
          </w:p>
        </w:tc>
      </w:tr>
      <w:tr w:rsidR="0082627C" w:rsidRPr="009C28E3" w14:paraId="0C792D09" w14:textId="77777777" w:rsidTr="00ED0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single" w:sz="8" w:space="0" w:color="auto"/>
            </w:tcBorders>
          </w:tcPr>
          <w:p w14:paraId="54857D82" w14:textId="77777777" w:rsidR="0082627C" w:rsidRPr="009C28E3" w:rsidRDefault="0082627C" w:rsidP="00ED0368">
            <w:pPr>
              <w:jc w:val="right"/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  <w:t>Public Health</w:t>
            </w:r>
          </w:p>
        </w:tc>
        <w:tc>
          <w:tcPr>
            <w:tcW w:w="2202" w:type="dxa"/>
            <w:tcBorders>
              <w:top w:val="single" w:sz="8" w:space="0" w:color="auto"/>
            </w:tcBorders>
          </w:tcPr>
          <w:p w14:paraId="202CB946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single" w:sz="8" w:space="0" w:color="auto"/>
            </w:tcBorders>
          </w:tcPr>
          <w:p w14:paraId="6ECC6C1F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183,497</w:t>
            </w:r>
          </w:p>
        </w:tc>
        <w:tc>
          <w:tcPr>
            <w:tcW w:w="1667" w:type="dxa"/>
            <w:tcBorders>
              <w:top w:val="single" w:sz="8" w:space="0" w:color="auto"/>
            </w:tcBorders>
          </w:tcPr>
          <w:p w14:paraId="335CDC38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49%</w:t>
            </w:r>
          </w:p>
        </w:tc>
      </w:tr>
      <w:tr w:rsidR="0082627C" w:rsidRPr="009C28E3" w14:paraId="3EA274F6" w14:textId="77777777" w:rsidTr="00ED0368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1FC159D5" w14:textId="77777777" w:rsidR="0082627C" w:rsidRPr="009C28E3" w:rsidRDefault="0082627C" w:rsidP="00ED0368">
            <w:pPr>
              <w:rPr>
                <w:rFonts w:ascii="Garamond" w:hAnsi="Garamond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b w:val="0"/>
                <w:bCs w:val="0"/>
                <w:i/>
                <w:iCs/>
                <w:sz w:val="20"/>
                <w:szCs w:val="20"/>
              </w:rPr>
              <w:t>Elected Official</w:t>
            </w:r>
          </w:p>
        </w:tc>
        <w:tc>
          <w:tcPr>
            <w:tcW w:w="2202" w:type="dxa"/>
          </w:tcPr>
          <w:p w14:paraId="57A0169F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874" w:type="dxa"/>
          </w:tcPr>
          <w:p w14:paraId="3390AE39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667" w:type="dxa"/>
          </w:tcPr>
          <w:p w14:paraId="5078A017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82627C" w:rsidRPr="009C28E3" w14:paraId="50743F47" w14:textId="77777777" w:rsidTr="00ED0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796DDCB4" w14:textId="77777777" w:rsidR="0082627C" w:rsidRPr="009C28E3" w:rsidRDefault="0082627C" w:rsidP="00ED0368">
            <w:pPr>
              <w:jc w:val="right"/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  <w:t>Governor</w:t>
            </w:r>
          </w:p>
        </w:tc>
        <w:tc>
          <w:tcPr>
            <w:tcW w:w="2202" w:type="dxa"/>
          </w:tcPr>
          <w:p w14:paraId="06B8CF58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 xml:space="preserve">Governor accounts from all 50 states; D.C. and P.R. </w:t>
            </w:r>
          </w:p>
        </w:tc>
        <w:tc>
          <w:tcPr>
            <w:tcW w:w="2874" w:type="dxa"/>
          </w:tcPr>
          <w:p w14:paraId="7AF71072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57,758</w:t>
            </w:r>
          </w:p>
        </w:tc>
        <w:tc>
          <w:tcPr>
            <w:tcW w:w="1667" w:type="dxa"/>
          </w:tcPr>
          <w:p w14:paraId="733EEF6E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15.5%</w:t>
            </w:r>
          </w:p>
        </w:tc>
      </w:tr>
      <w:tr w:rsidR="0082627C" w:rsidRPr="009C28E3" w14:paraId="69D06F66" w14:textId="77777777" w:rsidTr="00ED036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16AC6B6D" w14:textId="77777777" w:rsidR="0082627C" w:rsidRPr="009C28E3" w:rsidRDefault="0082627C" w:rsidP="00ED0368">
            <w:pPr>
              <w:jc w:val="right"/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  <w:t>Mayor</w:t>
            </w:r>
          </w:p>
        </w:tc>
        <w:tc>
          <w:tcPr>
            <w:tcW w:w="2202" w:type="dxa"/>
          </w:tcPr>
          <w:p w14:paraId="6FA1E5E6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Mayors of top 100 most populated cities</w:t>
            </w:r>
          </w:p>
        </w:tc>
        <w:tc>
          <w:tcPr>
            <w:tcW w:w="2874" w:type="dxa"/>
          </w:tcPr>
          <w:p w14:paraId="30FD9653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67,660</w:t>
            </w:r>
          </w:p>
        </w:tc>
        <w:tc>
          <w:tcPr>
            <w:tcW w:w="1667" w:type="dxa"/>
          </w:tcPr>
          <w:p w14:paraId="0B7CCC0B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18%</w:t>
            </w:r>
          </w:p>
          <w:p w14:paraId="4DAC65F6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82627C" w:rsidRPr="009C28E3" w14:paraId="3D78DAFB" w14:textId="77777777" w:rsidTr="00ED0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7C4E7E82" w14:textId="77777777" w:rsidR="0082627C" w:rsidRPr="009C28E3" w:rsidRDefault="0082627C" w:rsidP="00ED0368">
            <w:pPr>
              <w:rPr>
                <w:rFonts w:ascii="Garamond" w:hAnsi="Garamond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b w:val="0"/>
                <w:bCs w:val="0"/>
                <w:i/>
                <w:iCs/>
                <w:sz w:val="20"/>
                <w:szCs w:val="20"/>
              </w:rPr>
              <w:t>Emergency Management</w:t>
            </w:r>
          </w:p>
        </w:tc>
        <w:tc>
          <w:tcPr>
            <w:tcW w:w="2202" w:type="dxa"/>
          </w:tcPr>
          <w:p w14:paraId="6A5834FD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874" w:type="dxa"/>
          </w:tcPr>
          <w:p w14:paraId="54F5C02D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667" w:type="dxa"/>
          </w:tcPr>
          <w:p w14:paraId="72DA5842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82627C" w:rsidRPr="009C28E3" w14:paraId="5D723C74" w14:textId="77777777" w:rsidTr="00ED036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6075A486" w14:textId="77777777" w:rsidR="0082627C" w:rsidRPr="009C28E3" w:rsidRDefault="0082627C" w:rsidP="00ED0368">
            <w:pPr>
              <w:jc w:val="right"/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  <w:t>State</w:t>
            </w:r>
          </w:p>
        </w:tc>
        <w:tc>
          <w:tcPr>
            <w:tcW w:w="2202" w:type="dxa"/>
          </w:tcPr>
          <w:p w14:paraId="1C35A49D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 xml:space="preserve">State EM accounts from all 50 states; D.C. and P.R. </w:t>
            </w:r>
          </w:p>
        </w:tc>
        <w:tc>
          <w:tcPr>
            <w:tcW w:w="2874" w:type="dxa"/>
          </w:tcPr>
          <w:p w14:paraId="50F8DF25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21,042</w:t>
            </w:r>
          </w:p>
        </w:tc>
        <w:tc>
          <w:tcPr>
            <w:tcW w:w="1667" w:type="dxa"/>
          </w:tcPr>
          <w:p w14:paraId="76956C8C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5.6%</w:t>
            </w:r>
          </w:p>
        </w:tc>
      </w:tr>
      <w:tr w:rsidR="0082627C" w:rsidRPr="009C28E3" w14:paraId="243ECFC0" w14:textId="77777777" w:rsidTr="00ED0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02862940" w14:textId="77777777" w:rsidR="0082627C" w:rsidRPr="009C28E3" w:rsidRDefault="0082627C" w:rsidP="00ED0368">
            <w:pPr>
              <w:jc w:val="right"/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</w:pPr>
            <w:bookmarkStart w:id="0" w:name="_GoBack"/>
            <w:r w:rsidRPr="009C28E3"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  <w:t xml:space="preserve">Local </w:t>
            </w:r>
          </w:p>
        </w:tc>
        <w:tc>
          <w:tcPr>
            <w:tcW w:w="2202" w:type="dxa"/>
          </w:tcPr>
          <w:p w14:paraId="6FE9406F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Local EM accounts of top 100 most populated cities.</w:t>
            </w:r>
          </w:p>
        </w:tc>
        <w:tc>
          <w:tcPr>
            <w:tcW w:w="2874" w:type="dxa"/>
          </w:tcPr>
          <w:p w14:paraId="6259C767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42,509</w:t>
            </w:r>
          </w:p>
        </w:tc>
        <w:tc>
          <w:tcPr>
            <w:tcW w:w="1667" w:type="dxa"/>
          </w:tcPr>
          <w:p w14:paraId="2943AC89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11%</w:t>
            </w:r>
          </w:p>
        </w:tc>
      </w:tr>
      <w:bookmarkEnd w:id="0"/>
      <w:tr w:rsidR="0082627C" w:rsidRPr="009C28E3" w14:paraId="006F54BD" w14:textId="77777777" w:rsidTr="00ED0368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18B4B346" w14:textId="77777777" w:rsidR="0082627C" w:rsidRPr="009C28E3" w:rsidRDefault="0082627C" w:rsidP="00ED0368">
            <w:pPr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  <w:t>Period Effects</w:t>
            </w:r>
          </w:p>
        </w:tc>
        <w:tc>
          <w:tcPr>
            <w:tcW w:w="2202" w:type="dxa"/>
          </w:tcPr>
          <w:p w14:paraId="674E3295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874" w:type="dxa"/>
          </w:tcPr>
          <w:p w14:paraId="3DF77A23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667" w:type="dxa"/>
          </w:tcPr>
          <w:p w14:paraId="5A155BCB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82627C" w:rsidRPr="009C28E3" w14:paraId="13613AF6" w14:textId="77777777" w:rsidTr="00ED0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4A128FE8" w14:textId="77777777" w:rsidR="0082627C" w:rsidRPr="009C28E3" w:rsidRDefault="0082627C" w:rsidP="00ED0368">
            <w:pPr>
              <w:rPr>
                <w:rFonts w:ascii="Garamond" w:hAnsi="Garamond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b w:val="0"/>
                <w:bCs w:val="0"/>
                <w:i/>
                <w:iCs/>
                <w:sz w:val="20"/>
                <w:szCs w:val="20"/>
              </w:rPr>
              <w:t>Months</w:t>
            </w:r>
          </w:p>
        </w:tc>
        <w:tc>
          <w:tcPr>
            <w:tcW w:w="2202" w:type="dxa"/>
          </w:tcPr>
          <w:p w14:paraId="4527886E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874" w:type="dxa"/>
          </w:tcPr>
          <w:p w14:paraId="18A9BE67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667" w:type="dxa"/>
          </w:tcPr>
          <w:p w14:paraId="42FA321C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82627C" w:rsidRPr="009C28E3" w14:paraId="556C699B" w14:textId="77777777" w:rsidTr="00ED0368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141F9A3B" w14:textId="77777777" w:rsidR="0082627C" w:rsidRPr="009C28E3" w:rsidRDefault="0082627C" w:rsidP="00ED0368">
            <w:pPr>
              <w:jc w:val="right"/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  <w:t>January</w:t>
            </w:r>
          </w:p>
        </w:tc>
        <w:tc>
          <w:tcPr>
            <w:tcW w:w="2202" w:type="dxa"/>
          </w:tcPr>
          <w:p w14:paraId="1B6C7904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874" w:type="dxa"/>
          </w:tcPr>
          <w:p w14:paraId="2B6B4F0B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26,697</w:t>
            </w:r>
          </w:p>
        </w:tc>
        <w:tc>
          <w:tcPr>
            <w:tcW w:w="1667" w:type="dxa"/>
          </w:tcPr>
          <w:p w14:paraId="4EC42280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7%</w:t>
            </w:r>
          </w:p>
        </w:tc>
      </w:tr>
      <w:tr w:rsidR="0082627C" w:rsidRPr="009C28E3" w14:paraId="67CC3D78" w14:textId="77777777" w:rsidTr="00ED0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3B1C48BC" w14:textId="77777777" w:rsidR="0082627C" w:rsidRPr="009C28E3" w:rsidRDefault="0082627C" w:rsidP="00ED0368">
            <w:pPr>
              <w:jc w:val="right"/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  <w:t>February</w:t>
            </w:r>
          </w:p>
        </w:tc>
        <w:tc>
          <w:tcPr>
            <w:tcW w:w="2202" w:type="dxa"/>
          </w:tcPr>
          <w:p w14:paraId="471F1D94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874" w:type="dxa"/>
          </w:tcPr>
          <w:p w14:paraId="0FBE82F9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27,342</w:t>
            </w:r>
          </w:p>
        </w:tc>
        <w:tc>
          <w:tcPr>
            <w:tcW w:w="1667" w:type="dxa"/>
          </w:tcPr>
          <w:p w14:paraId="1AB33385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7%</w:t>
            </w:r>
          </w:p>
        </w:tc>
      </w:tr>
      <w:tr w:rsidR="0082627C" w:rsidRPr="009C28E3" w14:paraId="368CEF1E" w14:textId="77777777" w:rsidTr="00ED0368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215F21BA" w14:textId="77777777" w:rsidR="0082627C" w:rsidRPr="009C28E3" w:rsidRDefault="0082627C" w:rsidP="00ED0368">
            <w:pPr>
              <w:jc w:val="right"/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  <w:t>March</w:t>
            </w:r>
          </w:p>
        </w:tc>
        <w:tc>
          <w:tcPr>
            <w:tcW w:w="2202" w:type="dxa"/>
          </w:tcPr>
          <w:p w14:paraId="599D9D15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874" w:type="dxa"/>
          </w:tcPr>
          <w:p w14:paraId="0EA01788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59,096</w:t>
            </w:r>
          </w:p>
        </w:tc>
        <w:tc>
          <w:tcPr>
            <w:tcW w:w="1667" w:type="dxa"/>
          </w:tcPr>
          <w:p w14:paraId="2EB37B46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15.8%</w:t>
            </w:r>
          </w:p>
        </w:tc>
      </w:tr>
      <w:tr w:rsidR="0082627C" w:rsidRPr="009C28E3" w14:paraId="52FCACF1" w14:textId="77777777" w:rsidTr="00ED0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57BE1EB3" w14:textId="77777777" w:rsidR="0082627C" w:rsidRPr="009C28E3" w:rsidRDefault="0082627C" w:rsidP="00ED0368">
            <w:pPr>
              <w:jc w:val="right"/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  <w:t>April</w:t>
            </w:r>
          </w:p>
        </w:tc>
        <w:tc>
          <w:tcPr>
            <w:tcW w:w="2202" w:type="dxa"/>
          </w:tcPr>
          <w:p w14:paraId="33AC99D6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874" w:type="dxa"/>
          </w:tcPr>
          <w:p w14:paraId="7F96744A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62,977</w:t>
            </w:r>
          </w:p>
        </w:tc>
        <w:tc>
          <w:tcPr>
            <w:tcW w:w="1667" w:type="dxa"/>
          </w:tcPr>
          <w:p w14:paraId="49F83B03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17%</w:t>
            </w:r>
          </w:p>
        </w:tc>
      </w:tr>
      <w:tr w:rsidR="0082627C" w:rsidRPr="009C28E3" w14:paraId="6538730D" w14:textId="77777777" w:rsidTr="00ED0368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42838500" w14:textId="77777777" w:rsidR="0082627C" w:rsidRPr="009C28E3" w:rsidRDefault="0082627C" w:rsidP="00ED0368">
            <w:pPr>
              <w:jc w:val="right"/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  <w:t>May</w:t>
            </w:r>
          </w:p>
        </w:tc>
        <w:tc>
          <w:tcPr>
            <w:tcW w:w="2202" w:type="dxa"/>
          </w:tcPr>
          <w:p w14:paraId="4A92169C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874" w:type="dxa"/>
          </w:tcPr>
          <w:p w14:paraId="617A2EB2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53,689</w:t>
            </w:r>
          </w:p>
        </w:tc>
        <w:tc>
          <w:tcPr>
            <w:tcW w:w="1667" w:type="dxa"/>
          </w:tcPr>
          <w:p w14:paraId="275E3C35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14%</w:t>
            </w:r>
          </w:p>
        </w:tc>
      </w:tr>
      <w:tr w:rsidR="0082627C" w:rsidRPr="009C28E3" w14:paraId="63E1C060" w14:textId="77777777" w:rsidTr="00ED0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41A2A399" w14:textId="77777777" w:rsidR="0082627C" w:rsidRPr="009C28E3" w:rsidRDefault="0082627C" w:rsidP="00ED0368">
            <w:pPr>
              <w:jc w:val="right"/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  <w:t>June</w:t>
            </w:r>
          </w:p>
        </w:tc>
        <w:tc>
          <w:tcPr>
            <w:tcW w:w="2202" w:type="dxa"/>
          </w:tcPr>
          <w:p w14:paraId="176AF150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874" w:type="dxa"/>
          </w:tcPr>
          <w:p w14:paraId="7CB83D89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46,932</w:t>
            </w:r>
          </w:p>
        </w:tc>
        <w:tc>
          <w:tcPr>
            <w:tcW w:w="1667" w:type="dxa"/>
          </w:tcPr>
          <w:p w14:paraId="431DA8CE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12.6%</w:t>
            </w:r>
          </w:p>
        </w:tc>
      </w:tr>
      <w:tr w:rsidR="0082627C" w:rsidRPr="009C28E3" w14:paraId="5FD7558A" w14:textId="77777777" w:rsidTr="00ED0368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669DFF09" w14:textId="77777777" w:rsidR="0082627C" w:rsidRPr="009C28E3" w:rsidRDefault="0082627C" w:rsidP="00ED0368">
            <w:pPr>
              <w:jc w:val="right"/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  <w:t>July</w:t>
            </w:r>
          </w:p>
        </w:tc>
        <w:tc>
          <w:tcPr>
            <w:tcW w:w="2202" w:type="dxa"/>
          </w:tcPr>
          <w:p w14:paraId="564DE624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874" w:type="dxa"/>
          </w:tcPr>
          <w:p w14:paraId="0582E62C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48,830</w:t>
            </w:r>
          </w:p>
        </w:tc>
        <w:tc>
          <w:tcPr>
            <w:tcW w:w="1667" w:type="dxa"/>
          </w:tcPr>
          <w:p w14:paraId="09C4D977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13%</w:t>
            </w:r>
          </w:p>
        </w:tc>
      </w:tr>
      <w:tr w:rsidR="0082627C" w:rsidRPr="009C28E3" w14:paraId="130A24C6" w14:textId="77777777" w:rsidTr="00ED0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62F96885" w14:textId="77777777" w:rsidR="0082627C" w:rsidRPr="009C28E3" w:rsidRDefault="0082627C" w:rsidP="00ED0368">
            <w:pPr>
              <w:jc w:val="right"/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  <w:t>August</w:t>
            </w:r>
          </w:p>
        </w:tc>
        <w:tc>
          <w:tcPr>
            <w:tcW w:w="2202" w:type="dxa"/>
          </w:tcPr>
          <w:p w14:paraId="152BAAE8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874" w:type="dxa"/>
          </w:tcPr>
          <w:p w14:paraId="47485209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46,903</w:t>
            </w:r>
          </w:p>
        </w:tc>
        <w:tc>
          <w:tcPr>
            <w:tcW w:w="1667" w:type="dxa"/>
          </w:tcPr>
          <w:p w14:paraId="3C7FEF3F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12.6%</w:t>
            </w:r>
          </w:p>
        </w:tc>
      </w:tr>
      <w:tr w:rsidR="0082627C" w:rsidRPr="009C28E3" w14:paraId="6F86A367" w14:textId="77777777" w:rsidTr="00ED0368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07316E17" w14:textId="77777777" w:rsidR="0082627C" w:rsidRPr="009C28E3" w:rsidRDefault="0082627C" w:rsidP="00ED0368">
            <w:pPr>
              <w:rPr>
                <w:rFonts w:ascii="Garamond" w:hAnsi="Garamond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b w:val="0"/>
                <w:bCs w:val="0"/>
                <w:i/>
                <w:iCs/>
                <w:sz w:val="20"/>
                <w:szCs w:val="20"/>
              </w:rPr>
              <w:t>National Emergency Declaration</w:t>
            </w:r>
          </w:p>
        </w:tc>
        <w:tc>
          <w:tcPr>
            <w:tcW w:w="2202" w:type="dxa"/>
          </w:tcPr>
          <w:p w14:paraId="0E5917A3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874" w:type="dxa"/>
          </w:tcPr>
          <w:p w14:paraId="0AEC934C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667" w:type="dxa"/>
          </w:tcPr>
          <w:p w14:paraId="30DB7E3C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82627C" w:rsidRPr="009C28E3" w14:paraId="4A9808E8" w14:textId="77777777" w:rsidTr="00ED0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1B379DEE" w14:textId="77777777" w:rsidR="0082627C" w:rsidRPr="009C28E3" w:rsidRDefault="0082627C" w:rsidP="00ED0368">
            <w:pPr>
              <w:jc w:val="right"/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  <w:t>Before</w:t>
            </w:r>
          </w:p>
        </w:tc>
        <w:tc>
          <w:tcPr>
            <w:tcW w:w="2202" w:type="dxa"/>
          </w:tcPr>
          <w:p w14:paraId="3FB28283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874" w:type="dxa"/>
          </w:tcPr>
          <w:p w14:paraId="3E45A745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70,464</w:t>
            </w:r>
          </w:p>
        </w:tc>
        <w:tc>
          <w:tcPr>
            <w:tcW w:w="1667" w:type="dxa"/>
          </w:tcPr>
          <w:p w14:paraId="112EC714" w14:textId="77777777" w:rsidR="0082627C" w:rsidRPr="009C28E3" w:rsidRDefault="0082627C" w:rsidP="00ED0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19%</w:t>
            </w:r>
          </w:p>
        </w:tc>
      </w:tr>
      <w:tr w:rsidR="0082627C" w:rsidRPr="009C28E3" w14:paraId="631256F6" w14:textId="77777777" w:rsidTr="00ED0368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459A806D" w14:textId="77777777" w:rsidR="0082627C" w:rsidRPr="009C28E3" w:rsidRDefault="0082627C" w:rsidP="00ED0368">
            <w:pPr>
              <w:jc w:val="right"/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  <w:t>After</w:t>
            </w:r>
          </w:p>
        </w:tc>
        <w:tc>
          <w:tcPr>
            <w:tcW w:w="2202" w:type="dxa"/>
          </w:tcPr>
          <w:p w14:paraId="533DAEC3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2874" w:type="dxa"/>
          </w:tcPr>
          <w:p w14:paraId="00664E87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302,002</w:t>
            </w:r>
          </w:p>
        </w:tc>
        <w:tc>
          <w:tcPr>
            <w:tcW w:w="1667" w:type="dxa"/>
          </w:tcPr>
          <w:p w14:paraId="6FDF42CB" w14:textId="77777777" w:rsidR="0082627C" w:rsidRPr="009C28E3" w:rsidRDefault="0082627C" w:rsidP="00ED0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9C28E3">
              <w:rPr>
                <w:rFonts w:ascii="Garamond" w:hAnsi="Garamond" w:cs="Times New Roman"/>
                <w:sz w:val="20"/>
                <w:szCs w:val="20"/>
              </w:rPr>
              <w:t>81%</w:t>
            </w:r>
          </w:p>
        </w:tc>
      </w:tr>
    </w:tbl>
    <w:p w14:paraId="0BAC745A" w14:textId="3D6D487D" w:rsidR="002723AC" w:rsidRPr="009C28E3" w:rsidRDefault="002723AC">
      <w:pPr>
        <w:rPr>
          <w:rFonts w:ascii="Garamond" w:hAnsi="Garamond" w:cs="Times New Roman"/>
          <w:sz w:val="20"/>
          <w:szCs w:val="20"/>
        </w:rPr>
      </w:pPr>
    </w:p>
    <w:p w14:paraId="37A91372" w14:textId="77777777" w:rsidR="001D0B93" w:rsidRDefault="001D0B93">
      <w:pPr>
        <w:rPr>
          <w:rFonts w:ascii="Garamond" w:hAnsi="Garamond"/>
          <w:b/>
          <w:bCs/>
        </w:rPr>
      </w:pPr>
    </w:p>
    <w:sectPr w:rsidR="001D0B93" w:rsidSect="002723A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09072C" w14:textId="77777777" w:rsidR="0069149C" w:rsidRDefault="0069149C" w:rsidP="00DF77CB">
      <w:r>
        <w:separator/>
      </w:r>
    </w:p>
  </w:endnote>
  <w:endnote w:type="continuationSeparator" w:id="0">
    <w:p w14:paraId="115BA955" w14:textId="77777777" w:rsidR="0069149C" w:rsidRDefault="0069149C" w:rsidP="00DF77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1"/>
    <w:family w:val="roman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E39738" w14:textId="77777777" w:rsidR="0069149C" w:rsidRDefault="0069149C" w:rsidP="00DF77CB">
      <w:r>
        <w:separator/>
      </w:r>
    </w:p>
  </w:footnote>
  <w:footnote w:type="continuationSeparator" w:id="0">
    <w:p w14:paraId="7ED2AA51" w14:textId="77777777" w:rsidR="0069149C" w:rsidRDefault="0069149C" w:rsidP="00DF77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xMzMwNTQwMTazNDNT0lEKTi0uzszPAykwrAUA1xClLSwAAAA="/>
  </w:docVars>
  <w:rsids>
    <w:rsidRoot w:val="009B4FAC"/>
    <w:rsid w:val="00003F8C"/>
    <w:rsid w:val="00022BE2"/>
    <w:rsid w:val="00053307"/>
    <w:rsid w:val="000641F7"/>
    <w:rsid w:val="00067D21"/>
    <w:rsid w:val="00091CAA"/>
    <w:rsid w:val="000D711E"/>
    <w:rsid w:val="00180AA4"/>
    <w:rsid w:val="001A31BA"/>
    <w:rsid w:val="001B4990"/>
    <w:rsid w:val="001D0B93"/>
    <w:rsid w:val="001D783D"/>
    <w:rsid w:val="001F04B7"/>
    <w:rsid w:val="001F648F"/>
    <w:rsid w:val="002025CA"/>
    <w:rsid w:val="00245562"/>
    <w:rsid w:val="002723AC"/>
    <w:rsid w:val="002A25C5"/>
    <w:rsid w:val="002F1157"/>
    <w:rsid w:val="002F537F"/>
    <w:rsid w:val="00314FEA"/>
    <w:rsid w:val="0033455B"/>
    <w:rsid w:val="003657DD"/>
    <w:rsid w:val="00367326"/>
    <w:rsid w:val="00383C64"/>
    <w:rsid w:val="003B103A"/>
    <w:rsid w:val="003B11C2"/>
    <w:rsid w:val="003B4936"/>
    <w:rsid w:val="00446056"/>
    <w:rsid w:val="004747B7"/>
    <w:rsid w:val="0048044F"/>
    <w:rsid w:val="004A0E17"/>
    <w:rsid w:val="004A4A61"/>
    <w:rsid w:val="00546C79"/>
    <w:rsid w:val="00550882"/>
    <w:rsid w:val="005510D1"/>
    <w:rsid w:val="00563DB5"/>
    <w:rsid w:val="005716E7"/>
    <w:rsid w:val="00577ADE"/>
    <w:rsid w:val="00583854"/>
    <w:rsid w:val="0059778A"/>
    <w:rsid w:val="005B400D"/>
    <w:rsid w:val="00604F69"/>
    <w:rsid w:val="0060594D"/>
    <w:rsid w:val="0069149C"/>
    <w:rsid w:val="006916FC"/>
    <w:rsid w:val="006D6B9A"/>
    <w:rsid w:val="006E02E5"/>
    <w:rsid w:val="006F7ACF"/>
    <w:rsid w:val="00724136"/>
    <w:rsid w:val="00746A13"/>
    <w:rsid w:val="00750976"/>
    <w:rsid w:val="00756763"/>
    <w:rsid w:val="007631F1"/>
    <w:rsid w:val="007673DB"/>
    <w:rsid w:val="00784821"/>
    <w:rsid w:val="0081245F"/>
    <w:rsid w:val="0082627C"/>
    <w:rsid w:val="00891E2E"/>
    <w:rsid w:val="008934DF"/>
    <w:rsid w:val="008A42F1"/>
    <w:rsid w:val="008E41A5"/>
    <w:rsid w:val="008E5673"/>
    <w:rsid w:val="00907E31"/>
    <w:rsid w:val="00923FA7"/>
    <w:rsid w:val="009267F1"/>
    <w:rsid w:val="00976B19"/>
    <w:rsid w:val="0098783C"/>
    <w:rsid w:val="009B4FAC"/>
    <w:rsid w:val="009B6227"/>
    <w:rsid w:val="009B6E98"/>
    <w:rsid w:val="009C28E3"/>
    <w:rsid w:val="009E6CA8"/>
    <w:rsid w:val="00AC3117"/>
    <w:rsid w:val="00AF3BD5"/>
    <w:rsid w:val="00B11E25"/>
    <w:rsid w:val="00B41FF9"/>
    <w:rsid w:val="00B47D83"/>
    <w:rsid w:val="00B55EE5"/>
    <w:rsid w:val="00B63D08"/>
    <w:rsid w:val="00B8334F"/>
    <w:rsid w:val="00BF11FF"/>
    <w:rsid w:val="00C00DAC"/>
    <w:rsid w:val="00C41BE3"/>
    <w:rsid w:val="00C569F8"/>
    <w:rsid w:val="00C72464"/>
    <w:rsid w:val="00C747BB"/>
    <w:rsid w:val="00C84F3E"/>
    <w:rsid w:val="00C965C4"/>
    <w:rsid w:val="00CA7D6A"/>
    <w:rsid w:val="00CB3E1C"/>
    <w:rsid w:val="00CD1F84"/>
    <w:rsid w:val="00CD264D"/>
    <w:rsid w:val="00CD49A4"/>
    <w:rsid w:val="00CF4627"/>
    <w:rsid w:val="00CF69ED"/>
    <w:rsid w:val="00D044DB"/>
    <w:rsid w:val="00D04DEE"/>
    <w:rsid w:val="00D168ED"/>
    <w:rsid w:val="00D24F0C"/>
    <w:rsid w:val="00D71A0A"/>
    <w:rsid w:val="00D75352"/>
    <w:rsid w:val="00D92E14"/>
    <w:rsid w:val="00DB4990"/>
    <w:rsid w:val="00DD5D46"/>
    <w:rsid w:val="00DF77CB"/>
    <w:rsid w:val="00E059A7"/>
    <w:rsid w:val="00E1017F"/>
    <w:rsid w:val="00E221C3"/>
    <w:rsid w:val="00E23B78"/>
    <w:rsid w:val="00E45238"/>
    <w:rsid w:val="00E56B99"/>
    <w:rsid w:val="00E624F2"/>
    <w:rsid w:val="00F34515"/>
    <w:rsid w:val="00F82FE2"/>
    <w:rsid w:val="00FA0CB2"/>
    <w:rsid w:val="00FA7990"/>
    <w:rsid w:val="00FD72C1"/>
    <w:rsid w:val="00FE3D5A"/>
    <w:rsid w:val="00FE7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4EB927"/>
  <w14:defaultImageDpi w14:val="330"/>
  <w15:docId w15:val="{F23B45F4-2AB8-47BD-BB23-C19AD477E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4F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B3E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E1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E1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E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E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E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E1C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D49A4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F46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F4627"/>
    <w:rPr>
      <w:rFonts w:ascii="Courier New" w:eastAsia="Times New Roman" w:hAnsi="Courier New" w:cs="Courier New"/>
      <w:sz w:val="20"/>
      <w:szCs w:val="20"/>
    </w:rPr>
  </w:style>
  <w:style w:type="character" w:customStyle="1" w:styleId="ggboefpdpvb">
    <w:name w:val="ggboefpdpvb"/>
    <w:basedOn w:val="DefaultParagraphFont"/>
    <w:rsid w:val="00CF4627"/>
  </w:style>
  <w:style w:type="paragraph" w:styleId="Header">
    <w:name w:val="header"/>
    <w:basedOn w:val="Normal"/>
    <w:link w:val="HeaderChar"/>
    <w:uiPriority w:val="99"/>
    <w:unhideWhenUsed/>
    <w:rsid w:val="00DF77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77CB"/>
  </w:style>
  <w:style w:type="paragraph" w:styleId="Footer">
    <w:name w:val="footer"/>
    <w:basedOn w:val="Normal"/>
    <w:link w:val="FooterChar"/>
    <w:uiPriority w:val="99"/>
    <w:unhideWhenUsed/>
    <w:rsid w:val="00DF77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77CB"/>
  </w:style>
  <w:style w:type="table" w:styleId="PlainTable5">
    <w:name w:val="Plain Table 5"/>
    <w:basedOn w:val="TableNormal"/>
    <w:uiPriority w:val="99"/>
    <w:rsid w:val="0078482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99"/>
    <w:rsid w:val="00AC311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99"/>
    <w:rsid w:val="0059778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59778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99"/>
    <w:rsid w:val="0059778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0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0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0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6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4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64E5D7-72E9-4495-BC9E-EA9FCFA96E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tte Sutton</dc:creator>
  <cp:keywords/>
  <dc:description/>
  <cp:lastModifiedBy>Kathi Fox</cp:lastModifiedBy>
  <cp:revision>5</cp:revision>
  <dcterms:created xsi:type="dcterms:W3CDTF">2021-01-05T19:43:00Z</dcterms:created>
  <dcterms:modified xsi:type="dcterms:W3CDTF">2021-01-05T20:20:00Z</dcterms:modified>
</cp:coreProperties>
</file>